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11F6E" w14:textId="32733815" w:rsidR="00AA3824" w:rsidRPr="00AA3824" w:rsidRDefault="00B278E8" w:rsidP="003C79CE">
      <w:pPr>
        <w:pStyle w:val="Kop2"/>
        <w:jc w:val="center"/>
        <w:rPr>
          <w:lang w:val="en-US"/>
        </w:rPr>
      </w:pPr>
      <w:bookmarkStart w:id="0" w:name="_Hlk188360974"/>
      <w:r>
        <w:rPr>
          <w:lang w:val="en-US"/>
        </w:rPr>
        <w:t xml:space="preserve">Appendix 2 – </w:t>
      </w:r>
      <w:r w:rsidR="00AA3824">
        <w:rPr>
          <w:lang w:val="en-US"/>
        </w:rPr>
        <w:t>Supplementa</w:t>
      </w:r>
      <w:r>
        <w:rPr>
          <w:lang w:val="en-US"/>
        </w:rPr>
        <w:t>ry Tables</w:t>
      </w:r>
    </w:p>
    <w:p w14:paraId="6C2B6145" w14:textId="77777777" w:rsidR="003C79CE" w:rsidRDefault="003C79CE" w:rsidP="00DC52B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</w:pPr>
    </w:p>
    <w:p w14:paraId="38EF1D71" w14:textId="77777777" w:rsidR="003C79CE" w:rsidRDefault="003C79CE" w:rsidP="00DC52B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</w:pPr>
    </w:p>
    <w:p w14:paraId="38379A20" w14:textId="573F7818" w:rsidR="00DC52BB" w:rsidRDefault="00DC52BB" w:rsidP="00DC52B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Supplementary T</w:t>
      </w:r>
      <w:r w:rsidRPr="00DC52B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able 1: Overview of the online questionnaire for the parents, and the children and young adults with a history of perinatal brain injury.</w:t>
      </w:r>
      <w:r w:rsidRPr="00DC52B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 </w:t>
      </w:r>
    </w:p>
    <w:p w14:paraId="6D2A4D19" w14:textId="77777777" w:rsidR="003C79CE" w:rsidRDefault="003C79CE" w:rsidP="00DC52B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70DB7E55" w14:textId="77777777" w:rsidR="003C79CE" w:rsidRDefault="003C79CE" w:rsidP="00DC52B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NL"/>
          <w14:ligatures w14:val="none"/>
        </w:rPr>
      </w:pPr>
    </w:p>
    <w:p w14:paraId="4F7FC6E3" w14:textId="77777777" w:rsidR="003C79CE" w:rsidRDefault="003C79CE" w:rsidP="00DC52B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NL"/>
          <w14:ligatures w14:val="none"/>
        </w:rPr>
      </w:pPr>
    </w:p>
    <w:p w14:paraId="69434D23" w14:textId="77777777" w:rsidR="003C79CE" w:rsidRPr="00DC52BB" w:rsidRDefault="003C79CE" w:rsidP="00DC52B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NL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"/>
        <w:gridCol w:w="4516"/>
        <w:gridCol w:w="4504"/>
        <w:gridCol w:w="4504"/>
      </w:tblGrid>
      <w:tr w:rsidR="00DC52BB" w:rsidRPr="00DC52BB" w14:paraId="41CAF047" w14:textId="77777777" w:rsidTr="00DC52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20985D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 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82005A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rents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544B00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proofErr w:type="spellStart"/>
            <w:r w:rsidRPr="00DC52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ildren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CDEB5B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Young </w:t>
            </w:r>
            <w:proofErr w:type="spellStart"/>
            <w:r w:rsidRPr="00DC52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dults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</w:tr>
      <w:tr w:rsidR="00DC52BB" w:rsidRPr="00172A7D" w14:paraId="08A1877D" w14:textId="77777777" w:rsidTr="00DC52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B50D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Q1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E84B8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n you tell us about the strengths of your child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66E3F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n you tell us something about the things you are good at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033D8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n you tell us something about your strengths or the things you are good at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</w:tr>
      <w:tr w:rsidR="00DC52BB" w:rsidRPr="00172A7D" w14:paraId="6633DE53" w14:textId="77777777" w:rsidTr="00DC52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78BB9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Q2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7FA03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re there things in daily life your child has difficulties with, of which you think they might relate to the brain injury around birth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297F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What things do you find difficult or are hard for you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7AFE5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re there things in your daily life you find difficult, of which you think they might relate to the brain injury around birth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</w:tr>
      <w:tr w:rsidR="00DC52BB" w:rsidRPr="00DC52BB" w14:paraId="7A39E99A" w14:textId="77777777" w:rsidTr="00DC52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4F2FC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Q3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AFC5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Do the things you indicated at Q2 influence the daily life of your child or your family? </w:t>
            </w:r>
            <w:proofErr w:type="spellStart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f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o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, in </w:t>
            </w:r>
            <w:proofErr w:type="spellStart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hat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way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0D15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A36A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Do the things you indicated at Q2 influence the daily life of you or your family? </w:t>
            </w:r>
            <w:proofErr w:type="spellStart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f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o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, in </w:t>
            </w:r>
            <w:proofErr w:type="spellStart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hat</w:t>
            </w:r>
            <w:proofErr w:type="spellEnd"/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way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</w:tr>
      <w:tr w:rsidR="00DC52BB" w:rsidRPr="00172A7D" w14:paraId="4F47A090" w14:textId="77777777" w:rsidTr="00DC52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3BFD2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Q4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28CF7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What is the most important barrier or concern for the development of your child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6C9FB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Do you worry about now or the future? If so, what do your worry about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F6B63" w14:textId="77777777" w:rsidR="00DC52BB" w:rsidRPr="00DC52BB" w:rsidRDefault="00DC52BB" w:rsidP="00DC52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DC52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What is the most important barrier in your daily life, or what do you worry about?</w:t>
            </w:r>
            <w:r w:rsidRPr="00DC5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 </w:t>
            </w:r>
          </w:p>
        </w:tc>
      </w:tr>
    </w:tbl>
    <w:p w14:paraId="09E787DC" w14:textId="77777777" w:rsidR="00DC52BB" w:rsidRPr="00DC52BB" w:rsidRDefault="00DC52BB" w:rsidP="00DC52BB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NL"/>
          <w14:ligatures w14:val="none"/>
        </w:rPr>
      </w:pPr>
      <w:r w:rsidRPr="00DC52B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 </w:t>
      </w:r>
    </w:p>
    <w:p w14:paraId="1253CAB5" w14:textId="77777777" w:rsidR="00DC52BB" w:rsidRPr="00DC52BB" w:rsidRDefault="00DC52BB" w:rsidP="00DC52BB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NL"/>
          <w14:ligatures w14:val="none"/>
        </w:rPr>
      </w:pPr>
      <w:r w:rsidRPr="00DC52BB">
        <w:rPr>
          <w:rFonts w:ascii="Times New Roman" w:eastAsia="Times New Roman" w:hAnsi="Times New Roman" w:cs="Times New Roman"/>
          <w:color w:val="D13438"/>
          <w:kern w:val="0"/>
          <w:sz w:val="24"/>
          <w:szCs w:val="24"/>
          <w:lang w:val="en-US" w:eastAsia="nl-NL"/>
          <w14:ligatures w14:val="none"/>
        </w:rPr>
        <w:t> </w:t>
      </w:r>
    </w:p>
    <w:p w14:paraId="339435AE" w14:textId="77777777" w:rsidR="00DC52BB" w:rsidRPr="00DC52BB" w:rsidRDefault="00DC52BB" w:rsidP="00DC52BB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NL"/>
          <w14:ligatures w14:val="none"/>
        </w:rPr>
      </w:pPr>
      <w:r w:rsidRPr="00DC52B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> </w:t>
      </w:r>
    </w:p>
    <w:p w14:paraId="62082F2F" w14:textId="77777777" w:rsidR="00AA3824" w:rsidRDefault="00AA3824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3D758E24" w14:textId="77777777" w:rsidR="00DC52BB" w:rsidRDefault="00DC52BB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22EAAFC3" w14:textId="77777777" w:rsidR="00DC52BB" w:rsidRDefault="00DC52BB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27FA3386" w14:textId="77777777" w:rsidR="00DC52BB" w:rsidRDefault="00DC52BB">
      <w:pPr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br w:type="page"/>
      </w:r>
    </w:p>
    <w:p w14:paraId="7C8DBA26" w14:textId="77777777" w:rsidR="00DC52BB" w:rsidRDefault="00DC52BB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67CEF5A6" w14:textId="77777777" w:rsidR="00DC52BB" w:rsidRDefault="00DC52BB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2AFE5261" w14:textId="77777777" w:rsidR="00DC52BB" w:rsidRDefault="00DC52BB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6528AE5E" w14:textId="09B2CA0F" w:rsidR="00036B45" w:rsidRPr="008A14DD" w:rsidRDefault="00036B45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  <w:r w:rsidRPr="008A14DD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>Supplementa</w:t>
      </w:r>
      <w:r w:rsidR="00BB10FF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>ry</w:t>
      </w:r>
      <w:r w:rsidRPr="008A14DD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 xml:space="preserve"> </w:t>
      </w:r>
      <w:r w:rsidR="00DC52BB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>T</w:t>
      </w:r>
      <w:r w:rsidRPr="008A14DD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 xml:space="preserve">able </w:t>
      </w:r>
      <w:r w:rsidR="00DC52BB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>2</w:t>
      </w:r>
      <w:r w:rsidR="00AA3824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>:</w:t>
      </w:r>
      <w:r w:rsidRPr="008A14DD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 xml:space="preserve"> Strengths and difficulties depicted in the main ICF-CY categories </w:t>
      </w:r>
      <w:r w:rsidRPr="008A14DD"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 xml:space="preserve">(one-level digit coding) </w:t>
      </w:r>
      <w:r w:rsidRPr="008A14DD"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  <w:t>and sorted by reporting frequency by the participants and their parents.</w:t>
      </w:r>
    </w:p>
    <w:p w14:paraId="3B69063F" w14:textId="77777777" w:rsidR="00036B45" w:rsidRDefault="00036B45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337A5028" w14:textId="77777777" w:rsidR="00AA3824" w:rsidRDefault="00AA3824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1389361F" w14:textId="77777777" w:rsidR="00AA3824" w:rsidRDefault="00AA3824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p w14:paraId="66E51E92" w14:textId="77777777" w:rsidR="00172A7D" w:rsidRPr="008A14DD" w:rsidRDefault="00172A7D" w:rsidP="00036B4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lang w:val="en-US" w:eastAsia="nl-NL"/>
          <w14:ligatures w14:val="none"/>
        </w:rPr>
      </w:pPr>
    </w:p>
    <w:tbl>
      <w:tblPr>
        <w:tblW w:w="16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400"/>
        <w:gridCol w:w="500"/>
        <w:gridCol w:w="1860"/>
        <w:gridCol w:w="400"/>
        <w:gridCol w:w="500"/>
        <w:gridCol w:w="1860"/>
        <w:gridCol w:w="400"/>
        <w:gridCol w:w="500"/>
        <w:gridCol w:w="1860"/>
        <w:gridCol w:w="400"/>
        <w:gridCol w:w="500"/>
        <w:gridCol w:w="1860"/>
        <w:gridCol w:w="400"/>
        <w:gridCol w:w="500"/>
        <w:gridCol w:w="1860"/>
        <w:gridCol w:w="400"/>
        <w:gridCol w:w="500"/>
      </w:tblGrid>
      <w:tr w:rsidR="006A5927" w:rsidRPr="008A14DD" w14:paraId="1A3B4336" w14:textId="77777777" w:rsidTr="00DA50E6">
        <w:trPr>
          <w:trHeight w:val="300"/>
          <w:jc w:val="center"/>
        </w:trPr>
        <w:tc>
          <w:tcPr>
            <w:tcW w:w="5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AE4A25F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IS (n=52)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6035FB5D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IE (n=50)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11F90B82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otal (n=102)</w:t>
            </w:r>
          </w:p>
        </w:tc>
      </w:tr>
      <w:tr w:rsidR="006A5927" w:rsidRPr="008A14DD" w14:paraId="5D4609D2" w14:textId="77777777" w:rsidTr="00DA50E6">
        <w:trPr>
          <w:trHeight w:val="300"/>
          <w:jc w:val="center"/>
        </w:trPr>
        <w:tc>
          <w:tcPr>
            <w:tcW w:w="16560" w:type="dxa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  <w:hideMark/>
          </w:tcPr>
          <w:p w14:paraId="6E8E1EF2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trengths</w:t>
            </w:r>
            <w:proofErr w:type="spellEnd"/>
          </w:p>
        </w:tc>
      </w:tr>
      <w:tr w:rsidR="006A5927" w:rsidRPr="008A14DD" w14:paraId="254FA1E2" w14:textId="77777777" w:rsidTr="00DA50E6">
        <w:trPr>
          <w:trHeight w:val="300"/>
          <w:jc w:val="center"/>
        </w:trPr>
        <w:tc>
          <w:tcPr>
            <w:tcW w:w="27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2F3AA4F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rent (n = 44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38D97D8E" w14:textId="746C6723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ild (n = 4</w:t>
            </w:r>
            <w:r w:rsidR="00172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AB276CC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rent (n = 50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7B842B26" w14:textId="6D6F0DAC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ild (n = 4</w:t>
            </w:r>
            <w:r w:rsidR="00172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878561B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rent (n = 94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5B8C02AE" w14:textId="51DEFD8D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ild (n = 9</w:t>
            </w:r>
            <w:r w:rsidR="00172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</w:tr>
      <w:tr w:rsidR="006A5927" w:rsidRPr="008A14DD" w14:paraId="74DCFDBF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2185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BC4A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308D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7DED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D1F7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E1DF0" w14:textId="70940369" w:rsidR="006A5927" w:rsidRPr="008A14DD" w:rsidRDefault="008903F2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7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F28A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7457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FDCE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9CC5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0808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F252B" w14:textId="6A9AADE5" w:rsidR="006A5927" w:rsidRPr="008A14DD" w:rsidRDefault="008903F2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0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1949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E915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A95B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D6E0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314B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F0C0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4%</w:t>
            </w:r>
          </w:p>
        </w:tc>
      </w:tr>
      <w:tr w:rsidR="006A5927" w:rsidRPr="008A14DD" w14:paraId="34811554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F71B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B221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8DD8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7247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F9BE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D24F2" w14:textId="1D676B88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8903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F0F9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5C5C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07C4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1FE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0F40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D936C" w14:textId="38E92356" w:rsidR="006A5927" w:rsidRPr="008A14DD" w:rsidRDefault="008903F2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0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D4D8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4363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E34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EB65E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1EFC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C9B5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%</w:t>
            </w:r>
          </w:p>
        </w:tc>
      </w:tr>
      <w:tr w:rsidR="006A5927" w:rsidRPr="008A14DD" w14:paraId="05210CA6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C097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4CF4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1EDC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CC51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1C15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248F2" w14:textId="28FD417E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="008903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543CD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7122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00D4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93B1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D08D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838ED" w14:textId="2D785C8A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8903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CD7CD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FCF7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76CD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72EB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7648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7ED8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%</w:t>
            </w:r>
          </w:p>
        </w:tc>
      </w:tr>
      <w:tr w:rsidR="006A5927" w:rsidRPr="008A14DD" w14:paraId="60F8C5F6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EE84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22A4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C1BD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4D64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E47F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B1869" w14:textId="50B5A28E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="008903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4338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9DBE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4D05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909F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F642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2F553" w14:textId="218363E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8903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A6F5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DE53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F914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514E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FC00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6ABC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%</w:t>
            </w:r>
          </w:p>
        </w:tc>
      </w:tr>
      <w:tr w:rsidR="006A5927" w:rsidRPr="008A14DD" w14:paraId="5BE43FC0" w14:textId="77777777" w:rsidTr="00DA50E6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F521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mestic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D59D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CF90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B676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mestic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AA1A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39B8" w14:textId="5B8B62AF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="008903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839C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mestic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E9E9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7631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07D4E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mestic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41C8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78FB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0E7CD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mestic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95D2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80F3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CA49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mestic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33F7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6F72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%</w:t>
            </w:r>
          </w:p>
        </w:tc>
      </w:tr>
      <w:tr w:rsidR="006A5927" w:rsidRPr="008A14DD" w14:paraId="555D6D86" w14:textId="77777777" w:rsidTr="00DA50E6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E859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um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7A75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1C0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D48A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953B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E330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97F5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mpathy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6417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A091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B53D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BC6C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4B2A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78B8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um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FF36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8EBC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A818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79CC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5CFB0" w14:textId="033177A9" w:rsidR="006A5927" w:rsidRPr="008A14DD" w:rsidRDefault="003E3F9C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</w:tr>
      <w:tr w:rsidR="006A5927" w:rsidRPr="008A14DD" w14:paraId="1E6DCC69" w14:textId="77777777" w:rsidTr="00DA50E6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9EAB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mpathy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7030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BF59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977B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um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2D43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3296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91B5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um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A527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A56C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EF47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um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741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62C1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6156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mpathy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F8F8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1B44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D4B1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um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6F95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50BA" w14:textId="6BB3AF45" w:rsidR="006A5927" w:rsidRPr="008A14DD" w:rsidRDefault="003E3F9C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</w:tr>
      <w:tr w:rsidR="006A5927" w:rsidRPr="008A14DD" w14:paraId="02BB474D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78DA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1C0F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3BAD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3830D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7655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859E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CF67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7F20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8BE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FD2F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D81E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E81B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40A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0E5F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3F1E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4005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DBFC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31BB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%</w:t>
            </w:r>
          </w:p>
        </w:tc>
      </w:tr>
      <w:tr w:rsidR="006A5927" w:rsidRPr="008A14DD" w14:paraId="5D6C42C4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B063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9B95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7C47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8503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Major life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ea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9F8B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6667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56D5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0B6D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22E5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8A53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Major life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ea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6C7C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B223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C7AC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0478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779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C66D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Major life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ea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3476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67AA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%</w:t>
            </w:r>
          </w:p>
        </w:tc>
      </w:tr>
      <w:tr w:rsidR="006A5927" w:rsidRPr="008A14DD" w14:paraId="47EB19AC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A3AD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FF13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5C42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267E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mpathy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8E60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E787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0046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5024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6815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BDA9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a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CB3E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FA7B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149A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289E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0D8F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FDC7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a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A64C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8F71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</w:tr>
      <w:tr w:rsidR="006A5927" w:rsidRPr="008A14DD" w14:paraId="63DBC399" w14:textId="77777777" w:rsidTr="00DA50E6">
        <w:trPr>
          <w:trHeight w:val="300"/>
          <w:jc w:val="center"/>
        </w:trPr>
        <w:tc>
          <w:tcPr>
            <w:tcW w:w="16560" w:type="dxa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  <w:hideMark/>
          </w:tcPr>
          <w:p w14:paraId="2144B4E0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lastRenderedPageBreak/>
              <w:t>Difficulties</w:t>
            </w:r>
            <w:proofErr w:type="spellEnd"/>
          </w:p>
        </w:tc>
      </w:tr>
      <w:tr w:rsidR="006A5927" w:rsidRPr="008A14DD" w14:paraId="57210244" w14:textId="77777777" w:rsidTr="00DA50E6">
        <w:trPr>
          <w:trHeight w:val="300"/>
          <w:jc w:val="center"/>
        </w:trPr>
        <w:tc>
          <w:tcPr>
            <w:tcW w:w="27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0EBB6B4" w14:textId="6E6CFCEC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rent (n = 4</w:t>
            </w:r>
            <w:r w:rsidR="008237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DCCBD01" w14:textId="3412675A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ild (n = 4</w:t>
            </w:r>
            <w:r w:rsidR="000A09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  <w:tc>
          <w:tcPr>
            <w:tcW w:w="27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27BB03F" w14:textId="77777777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rent (n = 50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3E254105" w14:textId="54EBF029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ild (n = 4</w:t>
            </w:r>
            <w:r w:rsidR="000A09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63C3861" w14:textId="672BA8BF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rent (n = 9</w:t>
            </w:r>
            <w:r w:rsidR="00906D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3F4BB9BB" w14:textId="7545937F" w:rsidR="006A5927" w:rsidRPr="008A14DD" w:rsidRDefault="006A5927" w:rsidP="00DA5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ild (n = 9</w:t>
            </w:r>
            <w:r w:rsidR="000A09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Pr="008A1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)</w:t>
            </w:r>
          </w:p>
        </w:tc>
      </w:tr>
      <w:tr w:rsidR="006A5927" w:rsidRPr="008A14DD" w14:paraId="1E340969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0C18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DDF5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F163" w14:textId="38D960BC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="006777D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2223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70A6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7896E" w14:textId="31D06482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5B3E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023A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42CE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ABFE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1E18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5F09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C27BF" w14:textId="21BA2CD0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  <w:r w:rsidR="009166A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DC87D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1583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2635C" w14:textId="42BE35CA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="00D26D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CCC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E36E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DCCBC" w14:textId="40E07039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D26D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</w:tr>
      <w:tr w:rsidR="006A5927" w:rsidRPr="008A14DD" w14:paraId="6D48DD8A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9D51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B17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6DB5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AA28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9044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61AB1" w14:textId="5C6C8DB4" w:rsidR="006A5927" w:rsidRPr="008A14DD" w:rsidRDefault="005B3E0C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ADEA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C8B4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8F2A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09BF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nt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791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24472" w14:textId="47DB90EA" w:rsidR="006A5927" w:rsidRPr="008A14DD" w:rsidRDefault="009166A1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3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8AD7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2B4B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AF93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68F4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2DB9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F69C0" w14:textId="510617C6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D26D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</w:tr>
      <w:tr w:rsidR="006A5927" w:rsidRPr="008A14DD" w14:paraId="6D514FA0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7DB7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B201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B3DF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1EE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1F09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78993" w14:textId="4F156CD9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5B3E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5B98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A28F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2277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06EEB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C2F2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98F5B" w14:textId="0DE59E6B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9166A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D8C0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8BB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D537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7972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DAED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76D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%</w:t>
            </w:r>
          </w:p>
        </w:tc>
      </w:tr>
      <w:tr w:rsidR="006A5927" w:rsidRPr="008A14DD" w14:paraId="4564A70A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8A36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D25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BEE2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B4D5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personal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a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3DFC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C737E" w14:textId="34A1D8F5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5B3E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763F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2E79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BD5DC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84DBD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B060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3277D" w14:textId="0CE259A8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9166A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EC44B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earning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pplying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nowledg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D61E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3153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1E7E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50B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B771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%</w:t>
            </w:r>
          </w:p>
        </w:tc>
      </w:tr>
      <w:tr w:rsidR="006A5927" w:rsidRPr="008A14DD" w14:paraId="0252764C" w14:textId="77777777" w:rsidTr="00DA50E6">
        <w:trPr>
          <w:trHeight w:val="73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903D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i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668A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A15C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1586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process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9C97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3278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080E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i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EA29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0784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3650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8B08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8770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BB89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i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5394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3D42C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FABB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AB47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AFDA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%</w:t>
            </w:r>
          </w:p>
        </w:tc>
      </w:tr>
      <w:tr w:rsidR="006A5927" w:rsidRPr="008A14DD" w14:paraId="6F1E1423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0E7C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process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775B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AAF9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FE93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37C6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8AB4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F824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4F20C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688B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7532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a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D0ED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F905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06C7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process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CC59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47DC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A324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7B8B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6260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</w:tr>
      <w:tr w:rsidR="006A5927" w:rsidRPr="008A14DD" w14:paraId="7A6A0E64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77FFE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depend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6281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CB4B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0A2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85833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C9B2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9265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process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FFB1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FAED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43F8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5355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D3A8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A3B2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depend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C54A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7A24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9F01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process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D4C5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6B492" w14:textId="0F2936B9" w:rsidR="006A5927" w:rsidRPr="008A14DD" w:rsidRDefault="00D26D32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</w:tr>
      <w:tr w:rsidR="006A5927" w:rsidRPr="008A14DD" w14:paraId="4FFA8782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70BD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E8BC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3712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7CA2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Major life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ea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2A80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53CC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8B00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depend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4BB7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8279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456A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Major life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ea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DFDD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11161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4870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C509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C63C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DC37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a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02F6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667D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</w:tr>
      <w:tr w:rsidR="006A5927" w:rsidRPr="008A14DD" w14:paraId="05D9E49D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D6F5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ty, social and civic lif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5A37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CE8EB" w14:textId="4EABBB69" w:rsidR="006A5927" w:rsidRPr="008A14DD" w:rsidRDefault="006777D2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04D4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depend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232D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5B1A9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D596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C1A1D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2A5E0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245F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i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2C20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BB58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FF47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munic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1DC16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4F8A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4158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nd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9D2DA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AB8A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</w:tr>
      <w:tr w:rsidR="006A5927" w:rsidRPr="008A14DD" w14:paraId="5E41ACAD" w14:textId="77777777" w:rsidTr="00DA50E6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412A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BA22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868B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6175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a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921F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7F823" w14:textId="4D614BED" w:rsidR="006A5927" w:rsidRPr="008A14DD" w:rsidRDefault="005B3E0C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72B8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a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DF1EC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6CBB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120C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obility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3B6E8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CADB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1DBC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lf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ca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8B95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BB91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889D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Major life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ea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BBE1E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9384C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%</w:t>
            </w:r>
          </w:p>
        </w:tc>
      </w:tr>
      <w:tr w:rsidR="006A5927" w:rsidRPr="008A14DD" w14:paraId="77743F83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A465C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A0547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1DB3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562F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functions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i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2C98B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AA03A" w14:textId="36C338CC" w:rsidR="006A5927" w:rsidRPr="008A14DD" w:rsidRDefault="005B3E0C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1BCE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85F5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EE87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34D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08E6D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4AF6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A1161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9A5F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07B4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5189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sory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unction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d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i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D70F5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35D04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%</w:t>
            </w:r>
          </w:p>
        </w:tc>
      </w:tr>
      <w:tr w:rsidR="006A5927" w:rsidRPr="008A14DD" w14:paraId="48E5545C" w14:textId="77777777" w:rsidTr="00DA50E6">
        <w:trPr>
          <w:trHeight w:val="495"/>
          <w:jc w:val="center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5755B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40C2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259A8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64BB0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General </w:t>
            </w:r>
            <w:proofErr w:type="spellStart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sks</w:t>
            </w:r>
            <w:proofErr w:type="spellEnd"/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nd demand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2679F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DF995" w14:textId="519DC84A" w:rsidR="006A5927" w:rsidRPr="008A14DD" w:rsidRDefault="005B3E0C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6A5927"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C932A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6680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2CAF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10C19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9CE8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6159F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E84E26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AFC65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17A72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33364" w14:textId="77777777" w:rsidR="006A5927" w:rsidRPr="008A14DD" w:rsidRDefault="006A5927" w:rsidP="00DA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dependen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76437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C4022" w14:textId="77777777" w:rsidR="006A5927" w:rsidRPr="008A14DD" w:rsidRDefault="006A5927" w:rsidP="00DA5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A14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%</w:t>
            </w:r>
          </w:p>
        </w:tc>
      </w:tr>
    </w:tbl>
    <w:p w14:paraId="20E2241E" w14:textId="77777777" w:rsidR="006A5927" w:rsidRPr="008A14DD" w:rsidRDefault="006A5927" w:rsidP="006A59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904C72" w14:textId="77777777" w:rsidR="006A5927" w:rsidRPr="00D55737" w:rsidRDefault="006A5927" w:rsidP="006A59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14DD">
        <w:rPr>
          <w:rFonts w:ascii="Times New Roman" w:hAnsi="Times New Roman" w:cs="Times New Roman"/>
          <w:sz w:val="24"/>
          <w:szCs w:val="24"/>
          <w:lang w:val="en-US"/>
        </w:rPr>
        <w:t>PAIS: perinatal arterial ischemic stroke, HIE: hypoxic-ischemic encephalopathy</w:t>
      </w:r>
    </w:p>
    <w:bookmarkEnd w:id="0"/>
    <w:p w14:paraId="3C82C146" w14:textId="77777777" w:rsidR="00246A67" w:rsidRPr="00246A67" w:rsidRDefault="00246A67">
      <w:pPr>
        <w:rPr>
          <w:lang w:val="en-US"/>
        </w:rPr>
      </w:pPr>
    </w:p>
    <w:sectPr w:rsidR="00246A67" w:rsidRPr="00246A67" w:rsidSect="003E355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A67"/>
    <w:rsid w:val="00036B45"/>
    <w:rsid w:val="000A099C"/>
    <w:rsid w:val="00172A7D"/>
    <w:rsid w:val="00216594"/>
    <w:rsid w:val="00246A67"/>
    <w:rsid w:val="003C79CE"/>
    <w:rsid w:val="003E3552"/>
    <w:rsid w:val="003E3F9C"/>
    <w:rsid w:val="005B3E0C"/>
    <w:rsid w:val="006401D8"/>
    <w:rsid w:val="006777D2"/>
    <w:rsid w:val="006A5927"/>
    <w:rsid w:val="0081385E"/>
    <w:rsid w:val="0082379A"/>
    <w:rsid w:val="008903F2"/>
    <w:rsid w:val="008A14DD"/>
    <w:rsid w:val="008C61F2"/>
    <w:rsid w:val="00906D65"/>
    <w:rsid w:val="009166A1"/>
    <w:rsid w:val="00A35135"/>
    <w:rsid w:val="00A41CB8"/>
    <w:rsid w:val="00AA3824"/>
    <w:rsid w:val="00B278E8"/>
    <w:rsid w:val="00BA2408"/>
    <w:rsid w:val="00BB10FF"/>
    <w:rsid w:val="00C0313D"/>
    <w:rsid w:val="00C5198F"/>
    <w:rsid w:val="00D26D32"/>
    <w:rsid w:val="00DC52BB"/>
    <w:rsid w:val="00E70F48"/>
    <w:rsid w:val="3A0267C4"/>
    <w:rsid w:val="3D6B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54C46"/>
  <w15:chartTrackingRefBased/>
  <w15:docId w15:val="{92967AE0-62A2-4EC4-A0F6-F26F1EB18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unhideWhenUsed/>
    <w:qFormat/>
    <w:rsid w:val="008A14DD"/>
    <w:pPr>
      <w:spacing w:before="100" w:beforeAutospacing="1" w:after="100" w:afterAutospacing="1" w:line="240" w:lineRule="auto"/>
      <w:outlineLvl w:val="1"/>
    </w:pPr>
    <w:rPr>
      <w:rFonts w:ascii="Times New Roman" w:hAnsi="Times New Roman" w:cs="Calibri"/>
      <w:bCs/>
      <w:kern w:val="0"/>
      <w:sz w:val="28"/>
      <w:szCs w:val="36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A14DD"/>
    <w:rPr>
      <w:rFonts w:ascii="Times New Roman" w:hAnsi="Times New Roman" w:cs="Calibri"/>
      <w:bCs/>
      <w:kern w:val="0"/>
      <w:sz w:val="28"/>
      <w:szCs w:val="36"/>
      <w:lang w:eastAsia="nl-NL"/>
      <w14:ligatures w14:val="none"/>
    </w:rPr>
  </w:style>
  <w:style w:type="paragraph" w:customStyle="1" w:styleId="paragraph">
    <w:name w:val="paragraph"/>
    <w:basedOn w:val="Standaard"/>
    <w:rsid w:val="00DC5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normaltextrun">
    <w:name w:val="normaltextrun"/>
    <w:basedOn w:val="Standaardalinea-lettertype"/>
    <w:rsid w:val="00DC52BB"/>
  </w:style>
  <w:style w:type="character" w:customStyle="1" w:styleId="eop">
    <w:name w:val="eop"/>
    <w:basedOn w:val="Standaardalinea-lettertype"/>
    <w:rsid w:val="00DC5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8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070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8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13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3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1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1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2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05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64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87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8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00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0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07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6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8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1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3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89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1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69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8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73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6e8c6dc-2f30-4476-901d-6ed3bc47acbf">
      <Terms xmlns="http://schemas.microsoft.com/office/infopath/2007/PartnerControls"/>
    </lcf76f155ced4ddcb4097134ff3c332f>
    <TaxCatchAll xmlns="db499d2d-2d49-4200-bdb4-2b728304173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CE71E64A98844A5B6FD588D9396D4" ma:contentTypeVersion="16" ma:contentTypeDescription="Een nieuw document maken." ma:contentTypeScope="" ma:versionID="2e9eb081b71795c060d2b43fcfb578c3">
  <xsd:schema xmlns:xsd="http://www.w3.org/2001/XMLSchema" xmlns:xs="http://www.w3.org/2001/XMLSchema" xmlns:p="http://schemas.microsoft.com/office/2006/metadata/properties" xmlns:ns2="16e8c6dc-2f30-4476-901d-6ed3bc47acbf" xmlns:ns3="db499d2d-2d49-4200-bdb4-2b728304173b" targetNamespace="http://schemas.microsoft.com/office/2006/metadata/properties" ma:root="true" ma:fieldsID="3420d928b840a8a566d6a293c7e913aa" ns2:_="" ns3:_="">
    <xsd:import namespace="16e8c6dc-2f30-4476-901d-6ed3bc47acbf"/>
    <xsd:import namespace="db499d2d-2d49-4200-bdb4-2b72830417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c6dc-2f30-4476-901d-6ed3bc47ac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99d2d-2d49-4200-bdb4-2b728304173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9378b3cc-81c8-477c-9544-e2a6ae75f243}" ma:internalName="TaxCatchAll" ma:showField="CatchAllData" ma:web="db499d2d-2d49-4200-bdb4-2b72830417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39AD60-09BA-46E7-81A6-2520DA4998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398DCA-6B8A-4BF2-AC8D-E1B73DC808FF}">
  <ds:schemaRefs>
    <ds:schemaRef ds:uri="http://schemas.microsoft.com/office/2006/metadata/properties"/>
    <ds:schemaRef ds:uri="http://schemas.microsoft.com/office/infopath/2007/PartnerControls"/>
    <ds:schemaRef ds:uri="500106bf-287d-472d-9160-b2c72d43118d"/>
    <ds:schemaRef ds:uri="efea5fb3-b664-43fa-b749-ae0c35156600"/>
    <ds:schemaRef ds:uri="16e8c6dc-2f30-4476-901d-6ed3bc47acbf"/>
    <ds:schemaRef ds:uri="db499d2d-2d49-4200-bdb4-2b728304173b"/>
  </ds:schemaRefs>
</ds:datastoreItem>
</file>

<file path=customXml/itemProps3.xml><?xml version="1.0" encoding="utf-8"?>
<ds:datastoreItem xmlns:ds="http://schemas.openxmlformats.org/officeDocument/2006/customXml" ds:itemID="{4AC4EA16-EA90-446D-8CF3-CE9F459155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e8c6dc-2f30-4476-901d-6ed3bc47acbf"/>
    <ds:schemaRef ds:uri="db499d2d-2d49-4200-bdb4-2b7283041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6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k-3, L.M. (Lisanne)</dc:creator>
  <cp:keywords/>
  <dc:description/>
  <cp:lastModifiedBy>Parmentier-2, E.J. (Corline)</cp:lastModifiedBy>
  <cp:revision>11</cp:revision>
  <dcterms:created xsi:type="dcterms:W3CDTF">2025-08-15T13:44:00Z</dcterms:created>
  <dcterms:modified xsi:type="dcterms:W3CDTF">2025-08-15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CE71E64A98844A5B6FD588D9396D4</vt:lpwstr>
  </property>
  <property fmtid="{D5CDD505-2E9C-101B-9397-08002B2CF9AE}" pid="3" name="MediaServiceImageTags">
    <vt:lpwstr/>
  </property>
</Properties>
</file>